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06A63" w14:textId="77777777" w:rsidR="00BC2B0C" w:rsidRDefault="00BC2B0C">
      <w:pPr>
        <w:rPr>
          <w:rFonts w:ascii="Times New Roman" w:eastAsiaTheme="majorEastAsia" w:hAnsi="Times New Roman" w:cs="Times New Roman"/>
          <w:color w:val="000000" w:themeColor="text1"/>
          <w:sz w:val="24"/>
        </w:rPr>
      </w:pPr>
    </w:p>
    <w:p w14:paraId="31FE364D" w14:textId="1716D208" w:rsidR="00F178F3" w:rsidRDefault="00BC2B0C" w:rsidP="00A77B4C">
      <w:pPr>
        <w:spacing w:line="440" w:lineRule="exact"/>
        <w:rPr>
          <w:rFonts w:ascii="Times New Roman" w:eastAsiaTheme="majorEastAsia" w:hAnsi="Times New Roman" w:cs="Times New Roman"/>
          <w:color w:val="000000" w:themeColor="text1"/>
          <w:szCs w:val="21"/>
        </w:rPr>
      </w:pPr>
      <w:r w:rsidRPr="00A77B4C">
        <w:rPr>
          <w:rFonts w:ascii="Times New Roman" w:eastAsiaTheme="majorEastAsia" w:hAnsi="Times New Roman" w:cs="Times New Roman"/>
          <w:b/>
          <w:bCs/>
          <w:color w:val="000000" w:themeColor="text1"/>
          <w:szCs w:val="21"/>
        </w:rPr>
        <w:t xml:space="preserve">Table </w:t>
      </w:r>
      <w:r w:rsidR="00A77B4C" w:rsidRPr="00A77B4C">
        <w:rPr>
          <w:rFonts w:ascii="Times New Roman" w:eastAsiaTheme="majorEastAsia" w:hAnsi="Times New Roman" w:cs="Times New Roman"/>
          <w:b/>
          <w:bCs/>
          <w:color w:val="000000" w:themeColor="text1"/>
          <w:szCs w:val="21"/>
        </w:rPr>
        <w:t>S</w:t>
      </w:r>
      <w:r w:rsidR="00026FFE" w:rsidRPr="00A77B4C">
        <w:rPr>
          <w:rFonts w:ascii="Times New Roman" w:eastAsiaTheme="majorEastAsia" w:hAnsi="Times New Roman" w:cs="Times New Roman"/>
          <w:b/>
          <w:bCs/>
          <w:color w:val="000000" w:themeColor="text1"/>
          <w:szCs w:val="21"/>
        </w:rPr>
        <w:t>1</w:t>
      </w:r>
      <w:r w:rsidR="00F02EA5" w:rsidRPr="00A77B4C">
        <w:rPr>
          <w:rFonts w:ascii="Times New Roman" w:eastAsiaTheme="majorEastAsia" w:hAnsi="Times New Roman" w:cs="Times New Roman"/>
          <w:b/>
          <w:bCs/>
          <w:color w:val="000000" w:themeColor="text1"/>
          <w:szCs w:val="21"/>
        </w:rPr>
        <w:t>.</w:t>
      </w:r>
      <w:r w:rsidR="00F02EA5" w:rsidRPr="00F02EA5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</w:t>
      </w:r>
      <w:r w:rsidR="006E69C5" w:rsidRPr="00876160">
        <w:rPr>
          <w:rFonts w:ascii="Times New Roman" w:eastAsiaTheme="majorEastAsia" w:hAnsi="Times New Roman" w:cs="Times New Roman" w:hint="eastAsia"/>
          <w:color w:val="000000" w:themeColor="text1"/>
          <w:szCs w:val="21"/>
        </w:rPr>
        <w:t>C</w:t>
      </w:r>
      <w:r w:rsidR="006E69C5" w:rsidRPr="00876160">
        <w:rPr>
          <w:rFonts w:ascii="Times New Roman" w:eastAsiaTheme="majorEastAsia" w:hAnsi="Times New Roman" w:cs="Times New Roman"/>
          <w:color w:val="000000" w:themeColor="text1"/>
          <w:szCs w:val="21"/>
        </w:rPr>
        <w:t>onfusion matri</w:t>
      </w:r>
      <w:r w:rsidR="006E69C5">
        <w:rPr>
          <w:rFonts w:ascii="Times New Roman" w:eastAsiaTheme="majorEastAsia" w:hAnsi="Times New Roman" w:cs="Times New Roman"/>
          <w:color w:val="000000" w:themeColor="text1"/>
          <w:szCs w:val="21"/>
        </w:rPr>
        <w:t>x of DNN</w:t>
      </w:r>
      <w:r w:rsidR="00F02EA5" w:rsidRPr="00F02EA5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model</w:t>
      </w:r>
    </w:p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2768"/>
        <w:gridCol w:w="2763"/>
        <w:gridCol w:w="2974"/>
      </w:tblGrid>
      <w:tr w:rsidR="00876160" w14:paraId="35575F7B" w14:textId="77777777" w:rsidTr="00A072C8">
        <w:tc>
          <w:tcPr>
            <w:tcW w:w="2768" w:type="dxa"/>
          </w:tcPr>
          <w:p w14:paraId="0075F5C1" w14:textId="77777777" w:rsidR="00876160" w:rsidRPr="00876160" w:rsidRDefault="00876160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876160"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>C</w:t>
            </w:r>
            <w:r w:rsidRPr="00876160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onfusion matri</w:t>
            </w:r>
            <w:r w:rsidR="006E69C5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x</w:t>
            </w:r>
          </w:p>
        </w:tc>
        <w:tc>
          <w:tcPr>
            <w:tcW w:w="2763" w:type="dxa"/>
          </w:tcPr>
          <w:p w14:paraId="48618F0E" w14:textId="77777777" w:rsidR="00876160" w:rsidRDefault="00CD23E6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Predicted </w:t>
            </w:r>
            <w:r w:rsidR="006E69C5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</w:t>
            </w:r>
            <w:r w:rsidR="00876160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ung cancer </w:t>
            </w:r>
          </w:p>
        </w:tc>
        <w:tc>
          <w:tcPr>
            <w:tcW w:w="2974" w:type="dxa"/>
          </w:tcPr>
          <w:p w14:paraId="61B9F0CA" w14:textId="77777777" w:rsidR="00876160" w:rsidRDefault="00CD23E6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Predicted </w:t>
            </w:r>
            <w:r w:rsidR="00A072C8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without </w:t>
            </w:r>
            <w:r w:rsidR="006E69C5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ung cancer</w:t>
            </w:r>
          </w:p>
        </w:tc>
      </w:tr>
      <w:tr w:rsidR="00876160" w14:paraId="47783A0C" w14:textId="77777777" w:rsidTr="00A072C8">
        <w:tc>
          <w:tcPr>
            <w:tcW w:w="2768" w:type="dxa"/>
          </w:tcPr>
          <w:p w14:paraId="73F6D350" w14:textId="77777777" w:rsidR="00876160" w:rsidRDefault="00CD23E6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Actual </w:t>
            </w:r>
            <w:r w:rsidR="0058627F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ung cancer</w:t>
            </w:r>
          </w:p>
        </w:tc>
        <w:tc>
          <w:tcPr>
            <w:tcW w:w="2763" w:type="dxa"/>
          </w:tcPr>
          <w:p w14:paraId="5F1597E6" w14:textId="77777777" w:rsidR="00876160" w:rsidRDefault="00CD23E6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 w:rsidRPr="006607BC"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>3</w:t>
            </w:r>
            <w:r w:rsidR="00EC3493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2974" w:type="dxa"/>
          </w:tcPr>
          <w:p w14:paraId="5A714BDD" w14:textId="77777777" w:rsidR="00876160" w:rsidRDefault="000F3175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41</w:t>
            </w:r>
          </w:p>
        </w:tc>
      </w:tr>
      <w:tr w:rsidR="00876160" w14:paraId="4E27FF37" w14:textId="77777777" w:rsidTr="00A072C8">
        <w:tc>
          <w:tcPr>
            <w:tcW w:w="2768" w:type="dxa"/>
          </w:tcPr>
          <w:p w14:paraId="6A57B340" w14:textId="77777777" w:rsidR="00876160" w:rsidRDefault="00CD23E6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Actual </w:t>
            </w:r>
            <w:r w:rsidR="00A072C8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 xml:space="preserve">without </w:t>
            </w:r>
            <w:r w:rsidR="0058627F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lung cancer</w:t>
            </w:r>
          </w:p>
        </w:tc>
        <w:tc>
          <w:tcPr>
            <w:tcW w:w="2763" w:type="dxa"/>
          </w:tcPr>
          <w:p w14:paraId="418496BC" w14:textId="77777777" w:rsidR="00876160" w:rsidRDefault="000F3175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974" w:type="dxa"/>
          </w:tcPr>
          <w:p w14:paraId="16978723" w14:textId="77777777" w:rsidR="00876160" w:rsidRDefault="00E8051C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>1</w:t>
            </w:r>
            <w:r w:rsidR="000F3175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5998</w:t>
            </w:r>
          </w:p>
        </w:tc>
      </w:tr>
    </w:tbl>
    <w:p w14:paraId="6F76AEFA" w14:textId="77777777" w:rsidR="008251C1" w:rsidRDefault="008251C1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3723B065" w14:textId="77777777" w:rsidR="008251C1" w:rsidRDefault="008251C1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6F32EB08" w14:textId="77777777" w:rsidR="00F02EA5" w:rsidRDefault="00F02EA5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0F6F71AB" w14:textId="77777777" w:rsidR="00F02EA5" w:rsidRDefault="00F02EA5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416865FE" w14:textId="77777777" w:rsidR="00F02EA5" w:rsidRPr="00F02EA5" w:rsidRDefault="00F02EA5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5D1D95F1" w14:textId="77777777" w:rsidR="00F02EA5" w:rsidRPr="00F02EA5" w:rsidRDefault="00F02EA5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530E2221" w14:textId="77777777" w:rsidR="00F02EA5" w:rsidRPr="00F02EA5" w:rsidRDefault="00F02EA5" w:rsidP="001E7B4C">
      <w:pPr>
        <w:spacing w:line="440" w:lineRule="exact"/>
        <w:jc w:val="center"/>
        <w:rPr>
          <w:szCs w:val="21"/>
        </w:rPr>
      </w:pPr>
    </w:p>
    <w:sectPr w:rsidR="00F02EA5" w:rsidRPr="00F02EA5" w:rsidSect="001D4C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B0C"/>
    <w:rsid w:val="00006B70"/>
    <w:rsid w:val="00026FFE"/>
    <w:rsid w:val="0005592D"/>
    <w:rsid w:val="000F3175"/>
    <w:rsid w:val="001B083B"/>
    <w:rsid w:val="001C4FCB"/>
    <w:rsid w:val="001D4C76"/>
    <w:rsid w:val="001E7B4C"/>
    <w:rsid w:val="00272F34"/>
    <w:rsid w:val="004235BE"/>
    <w:rsid w:val="004E2118"/>
    <w:rsid w:val="005105F4"/>
    <w:rsid w:val="0058627F"/>
    <w:rsid w:val="005866FE"/>
    <w:rsid w:val="006327F2"/>
    <w:rsid w:val="006607BC"/>
    <w:rsid w:val="006B07AC"/>
    <w:rsid w:val="006E69C5"/>
    <w:rsid w:val="008251C1"/>
    <w:rsid w:val="00876160"/>
    <w:rsid w:val="0088152F"/>
    <w:rsid w:val="008A04F1"/>
    <w:rsid w:val="008B5DD3"/>
    <w:rsid w:val="00911904"/>
    <w:rsid w:val="00936C9E"/>
    <w:rsid w:val="00A00731"/>
    <w:rsid w:val="00A072C8"/>
    <w:rsid w:val="00A77B4C"/>
    <w:rsid w:val="00BC2B0C"/>
    <w:rsid w:val="00CA4AFB"/>
    <w:rsid w:val="00CB340A"/>
    <w:rsid w:val="00CD23E6"/>
    <w:rsid w:val="00CF3636"/>
    <w:rsid w:val="00D1296B"/>
    <w:rsid w:val="00D30381"/>
    <w:rsid w:val="00DB096E"/>
    <w:rsid w:val="00E117ED"/>
    <w:rsid w:val="00E540E1"/>
    <w:rsid w:val="00E8051C"/>
    <w:rsid w:val="00E83FF3"/>
    <w:rsid w:val="00EC3493"/>
    <w:rsid w:val="00F02EA5"/>
    <w:rsid w:val="00F178F3"/>
    <w:rsid w:val="00F30D9A"/>
    <w:rsid w:val="00F44B67"/>
    <w:rsid w:val="00F53DAE"/>
    <w:rsid w:val="00F9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D250"/>
  <w15:chartTrackingRefBased/>
  <w15:docId w15:val="{FA484575-C918-1744-A3D6-D972A4D9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dra Kazmi</cp:lastModifiedBy>
  <cp:revision>44</cp:revision>
  <dcterms:created xsi:type="dcterms:W3CDTF">2025-03-20T03:07:00Z</dcterms:created>
  <dcterms:modified xsi:type="dcterms:W3CDTF">2026-03-17T10:46:00Z</dcterms:modified>
</cp:coreProperties>
</file>